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934C9" w14:textId="26A374D1" w:rsidR="001302D2" w:rsidRPr="00BB312F" w:rsidRDefault="001302D2" w:rsidP="003562CB">
      <w:pPr>
        <w:spacing w:line="480" w:lineRule="auto"/>
        <w:rPr>
          <w:rFonts w:ascii="Arial" w:hAnsi="Arial" w:cs="Arial"/>
          <w:b/>
          <w:bCs/>
          <w:lang w:val="en-US"/>
        </w:rPr>
      </w:pPr>
      <w:r w:rsidRPr="00BB312F">
        <w:rPr>
          <w:rFonts w:ascii="Arial" w:hAnsi="Arial" w:cs="Arial"/>
          <w:b/>
          <w:bCs/>
          <w:lang w:val="en-US"/>
        </w:rPr>
        <w:t xml:space="preserve">SUPPLEMENTARY </w:t>
      </w:r>
      <w:r w:rsidR="009C55AE">
        <w:rPr>
          <w:rFonts w:ascii="Arial" w:hAnsi="Arial" w:cs="Arial"/>
          <w:b/>
          <w:bCs/>
          <w:lang w:val="en-US"/>
        </w:rPr>
        <w:t>INFORMATION</w:t>
      </w:r>
    </w:p>
    <w:p w14:paraId="04A7F1D2" w14:textId="3613A90C" w:rsidR="001302D2" w:rsidRPr="00BB312F" w:rsidRDefault="001302D2" w:rsidP="003562CB">
      <w:pPr>
        <w:spacing w:line="480" w:lineRule="auto"/>
        <w:rPr>
          <w:rFonts w:ascii="Arial" w:hAnsi="Arial" w:cs="Arial"/>
          <w:b/>
          <w:bCs/>
          <w:lang w:val="en-US"/>
        </w:rPr>
      </w:pPr>
      <w:r w:rsidRPr="001302D2">
        <w:rPr>
          <w:rFonts w:ascii="Arial" w:hAnsi="Arial" w:cs="Arial"/>
          <w:b/>
          <w:bCs/>
          <w:lang w:val="en-US"/>
        </w:rPr>
        <w:t>METHODS:</w:t>
      </w:r>
      <w:r w:rsidRPr="00BB312F">
        <w:rPr>
          <w:rFonts w:ascii="Arial" w:hAnsi="Arial" w:cs="Arial"/>
          <w:b/>
          <w:bCs/>
          <w:lang w:val="en-US"/>
        </w:rPr>
        <w:t xml:space="preserve"> Questionnaire </w:t>
      </w:r>
      <w:r>
        <w:rPr>
          <w:rFonts w:ascii="Arial" w:hAnsi="Arial" w:cs="Arial"/>
          <w:b/>
          <w:bCs/>
          <w:lang w:val="en-US"/>
        </w:rPr>
        <w:t xml:space="preserve">used </w:t>
      </w:r>
      <w:r w:rsidRPr="00BB312F">
        <w:rPr>
          <w:rFonts w:ascii="Arial" w:hAnsi="Arial" w:cs="Arial"/>
          <w:b/>
          <w:bCs/>
          <w:lang w:val="en-US"/>
        </w:rPr>
        <w:t xml:space="preserve">for the </w:t>
      </w:r>
      <w:r>
        <w:rPr>
          <w:rFonts w:ascii="Arial" w:hAnsi="Arial" w:cs="Arial"/>
          <w:b/>
          <w:bCs/>
          <w:lang w:val="en-US"/>
        </w:rPr>
        <w:t>National survey</w:t>
      </w:r>
    </w:p>
    <w:p w14:paraId="279C7C2A" w14:textId="48291DF9" w:rsidR="008A7467" w:rsidRPr="001302D2" w:rsidRDefault="008A7467" w:rsidP="00BB312F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b/>
          <w:bCs/>
          <w:color w:val="000000"/>
          <w:kern w:val="0"/>
          <w:lang w:val="en-US" w:eastAsia="fr-FR"/>
          <w14:ligatures w14:val="none"/>
        </w:rPr>
        <w:t>Part I: General Questions</w:t>
      </w:r>
      <w:r w:rsidR="001302D2">
        <w:rPr>
          <w:rFonts w:ascii="Arial" w:eastAsia="Times New Roman" w:hAnsi="Arial" w:cs="Arial"/>
          <w:b/>
          <w:bCs/>
          <w:color w:val="000000"/>
          <w:kern w:val="0"/>
          <w:lang w:val="en-US" w:eastAsia="fr-FR"/>
          <w14:ligatures w14:val="none"/>
        </w:rPr>
        <w:t xml:space="preserve"> </w:t>
      </w:r>
      <w:r w:rsidRPr="001302D2">
        <w:rPr>
          <w:rFonts w:ascii="Arial" w:eastAsia="Times New Roman" w:hAnsi="Arial" w:cs="Arial"/>
          <w:b/>
          <w:bCs/>
          <w:color w:val="000000"/>
          <w:kern w:val="0"/>
          <w:lang w:val="en-US" w:eastAsia="fr-FR"/>
          <w14:ligatures w14:val="none"/>
        </w:rPr>
        <w:t>/ Surgery (40 questions, including 19 open-ended questions)</w:t>
      </w:r>
    </w:p>
    <w:p w14:paraId="39540F88" w14:textId="77777777" w:rsidR="008A7467" w:rsidRPr="001302D2" w:rsidRDefault="008A7467" w:rsidP="00BB312F">
      <w:pPr>
        <w:numPr>
          <w:ilvl w:val="0"/>
          <w:numId w:val="19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City of practice, team composition (multidisciplinary approach).</w:t>
      </w:r>
    </w:p>
    <w:p w14:paraId="68E497B1" w14:textId="77777777" w:rsidR="008A7467" w:rsidRPr="001302D2" w:rsidRDefault="008A7467" w:rsidP="00BB312F">
      <w:pPr>
        <w:numPr>
          <w:ilvl w:val="0"/>
          <w:numId w:val="19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Frequency of visits and staff meetings.</w:t>
      </w:r>
    </w:p>
    <w:p w14:paraId="249C3F7D" w14:textId="77777777" w:rsidR="008A7467" w:rsidRPr="001302D2" w:rsidRDefault="008A7467" w:rsidP="00BB312F">
      <w:pPr>
        <w:numPr>
          <w:ilvl w:val="0"/>
          <w:numId w:val="19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Number of surgeries per year and one-year success rate.</w:t>
      </w:r>
    </w:p>
    <w:p w14:paraId="193C5E40" w14:textId="77777777" w:rsidR="008A7467" w:rsidRPr="001302D2" w:rsidRDefault="008A7467" w:rsidP="00BB312F">
      <w:pPr>
        <w:numPr>
          <w:ilvl w:val="0"/>
          <w:numId w:val="19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Patient characteristics: age, gender ratio, type of neurological condition.</w:t>
      </w:r>
    </w:p>
    <w:p w14:paraId="3BF88DCC" w14:textId="77777777" w:rsidR="008A7467" w:rsidRPr="001302D2" w:rsidRDefault="008A7467" w:rsidP="00BB312F">
      <w:pPr>
        <w:numPr>
          <w:ilvl w:val="0"/>
          <w:numId w:val="19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 xml:space="preserve">Type of surgical flap </w:t>
      </w:r>
      <w:proofErr w:type="gramStart"/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used</w:t>
      </w:r>
      <w:proofErr w:type="gramEnd"/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 xml:space="preserve"> for coverage depending on the location of pressure ulcers.</w:t>
      </w:r>
    </w:p>
    <w:p w14:paraId="4964AF10" w14:textId="77777777" w:rsidR="008A7467" w:rsidRPr="001302D2" w:rsidRDefault="008A7467" w:rsidP="00BB312F">
      <w:pPr>
        <w:numPr>
          <w:ilvl w:val="0"/>
          <w:numId w:val="19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Discharge modalities: Nursing Home, Rehabilitation and Aftercare Facility, Physical and Rehabilitation Medicine Unit, Specialized Care Home, Home Hospitalization, Private Registered Nurse.</w:t>
      </w:r>
    </w:p>
    <w:p w14:paraId="369CDE7E" w14:textId="77777777" w:rsidR="008A7467" w:rsidRPr="001302D2" w:rsidRDefault="008A7467" w:rsidP="00BB312F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b/>
          <w:bCs/>
          <w:color w:val="000000"/>
          <w:kern w:val="0"/>
          <w:lang w:val="en-US" w:eastAsia="fr-FR"/>
          <w14:ligatures w14:val="none"/>
        </w:rPr>
        <w:t>Part II: Rehabilitation Medicine (25 questions, including 9 open-ended questions)</w:t>
      </w:r>
    </w:p>
    <w:p w14:paraId="3B104DE8" w14:textId="77777777" w:rsidR="008A7467" w:rsidRPr="001302D2" w:rsidRDefault="008A7467" w:rsidP="00BB312F">
      <w:pPr>
        <w:numPr>
          <w:ilvl w:val="0"/>
          <w:numId w:val="2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Preoperative assessment performed: occupational therapy/urological assessment/nutritional assessment/excreta management.</w:t>
      </w:r>
    </w:p>
    <w:p w14:paraId="7B8997B7" w14:textId="77777777" w:rsidR="008A7467" w:rsidRPr="001302D2" w:rsidRDefault="008A7467" w:rsidP="00BB312F">
      <w:pPr>
        <w:numPr>
          <w:ilvl w:val="0"/>
          <w:numId w:val="2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Seating assessment, evaluation of equipment (adapted or not).</w:t>
      </w:r>
    </w:p>
    <w:p w14:paraId="688E50E6" w14:textId="77777777" w:rsidR="008A7467" w:rsidRPr="001302D2" w:rsidRDefault="008A7467" w:rsidP="00BB312F">
      <w:pPr>
        <w:numPr>
          <w:ilvl w:val="0"/>
          <w:numId w:val="20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Postoperative instructions: strict bed rest or not, allowable hip flexion angle, and modalities for resuming sitting.</w:t>
      </w:r>
    </w:p>
    <w:p w14:paraId="36C26657" w14:textId="77777777" w:rsidR="008A7467" w:rsidRPr="001302D2" w:rsidRDefault="008A7467" w:rsidP="00BB312F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b/>
          <w:bCs/>
          <w:color w:val="000000"/>
          <w:kern w:val="0"/>
          <w:lang w:val="en-US" w:eastAsia="fr-FR"/>
          <w14:ligatures w14:val="none"/>
        </w:rPr>
        <w:t>Part III: Infectious Diseases (15 questions, including 8 open-ended questions)</w:t>
      </w:r>
    </w:p>
    <w:p w14:paraId="5ADCE8D4" w14:textId="77777777" w:rsidR="008A7467" w:rsidRPr="001302D2" w:rsidRDefault="008A7467" w:rsidP="00BB312F">
      <w:pPr>
        <w:numPr>
          <w:ilvl w:val="0"/>
          <w:numId w:val="2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Postoperative antibiotic protocol (empirical and targeted): drug, dosage, and duration.</w:t>
      </w:r>
    </w:p>
    <w:p w14:paraId="67DCE2F5" w14:textId="77777777" w:rsidR="008A7467" w:rsidRPr="001302D2" w:rsidRDefault="008A7467" w:rsidP="00BB312F">
      <w:pPr>
        <w:numPr>
          <w:ilvl w:val="0"/>
          <w:numId w:val="2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 xml:space="preserve">Use of Redon </w:t>
      </w:r>
      <w:proofErr w:type="gramStart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>drains:</w:t>
      </w:r>
      <w:proofErr w:type="gramEnd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 xml:space="preserve"> indications, duration, and </w:t>
      </w:r>
      <w:proofErr w:type="spellStart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>interpretation</w:t>
      </w:r>
      <w:proofErr w:type="spellEnd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>.</w:t>
      </w:r>
    </w:p>
    <w:p w14:paraId="1FFBB7F5" w14:textId="77777777" w:rsidR="008A7467" w:rsidRPr="001302D2" w:rsidRDefault="008A7467" w:rsidP="00BB312F">
      <w:pPr>
        <w:numPr>
          <w:ilvl w:val="0"/>
          <w:numId w:val="2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</w:pPr>
      <w:r w:rsidRPr="001302D2">
        <w:rPr>
          <w:rFonts w:ascii="Arial" w:eastAsia="Times New Roman" w:hAnsi="Arial" w:cs="Arial"/>
          <w:color w:val="000000"/>
          <w:kern w:val="0"/>
          <w:lang w:val="en-US" w:eastAsia="fr-FR"/>
          <w14:ligatures w14:val="none"/>
        </w:rPr>
        <w:t>Microbiological sampling: type and number of samples.</w:t>
      </w:r>
    </w:p>
    <w:p w14:paraId="16CCFB83" w14:textId="279C49BF" w:rsidR="008A7467" w:rsidRPr="001302D2" w:rsidRDefault="008A7467" w:rsidP="00BB312F">
      <w:pPr>
        <w:numPr>
          <w:ilvl w:val="0"/>
          <w:numId w:val="21"/>
        </w:num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</w:pPr>
      <w:proofErr w:type="spellStart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>Anatomopathological</w:t>
      </w:r>
      <w:proofErr w:type="spellEnd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 xml:space="preserve"> </w:t>
      </w:r>
      <w:proofErr w:type="spellStart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>examination</w:t>
      </w:r>
      <w:proofErr w:type="spellEnd"/>
      <w:r w:rsidRPr="001302D2"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  <w:t>.</w:t>
      </w:r>
    </w:p>
    <w:p w14:paraId="61675290" w14:textId="0D1A6CA3" w:rsidR="008A7467" w:rsidRPr="00BB312F" w:rsidRDefault="008A7467">
      <w:pPr>
        <w:rPr>
          <w:rFonts w:ascii="Arial" w:eastAsia="Times New Roman" w:hAnsi="Arial" w:cs="Arial"/>
          <w:color w:val="000000"/>
          <w:kern w:val="0"/>
          <w:lang w:eastAsia="fr-FR"/>
          <w14:ligatures w14:val="none"/>
        </w:rPr>
      </w:pPr>
    </w:p>
    <w:p w14:paraId="4FEE646B" w14:textId="5CCFE216" w:rsidR="00163B36" w:rsidRPr="00D403C4" w:rsidRDefault="00163B36" w:rsidP="009029B3">
      <w:pPr>
        <w:spacing w:line="360" w:lineRule="auto"/>
        <w:rPr>
          <w:rFonts w:ascii="Arial" w:hAnsi="Arial" w:cs="Arial"/>
        </w:rPr>
      </w:pPr>
    </w:p>
    <w:sectPr w:rsidR="00163B36" w:rsidRPr="00D403C4" w:rsidSect="00BB312F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7350A" w14:textId="77777777" w:rsidR="00064973" w:rsidRDefault="00064973" w:rsidP="00497BFF">
      <w:r>
        <w:separator/>
      </w:r>
    </w:p>
  </w:endnote>
  <w:endnote w:type="continuationSeparator" w:id="0">
    <w:p w14:paraId="35DC3B9D" w14:textId="77777777" w:rsidR="00064973" w:rsidRDefault="00064973" w:rsidP="00497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977053"/>
      <w:docPartObj>
        <w:docPartGallery w:val="Page Numbers (Bottom of Page)"/>
        <w:docPartUnique/>
      </w:docPartObj>
    </w:sdtPr>
    <w:sdtContent>
      <w:p w14:paraId="7036ABDD" w14:textId="1E248878" w:rsidR="005324DB" w:rsidRDefault="005324D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ED087E" w14:textId="77777777" w:rsidR="005324DB" w:rsidRDefault="005324D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1C3EF" w14:textId="77777777" w:rsidR="00064973" w:rsidRDefault="00064973" w:rsidP="00497BFF">
      <w:r>
        <w:separator/>
      </w:r>
    </w:p>
  </w:footnote>
  <w:footnote w:type="continuationSeparator" w:id="0">
    <w:p w14:paraId="62735C76" w14:textId="77777777" w:rsidR="00064973" w:rsidRDefault="00064973" w:rsidP="00497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F4F40"/>
    <w:multiLevelType w:val="hybridMultilevel"/>
    <w:tmpl w:val="250A7606"/>
    <w:lvl w:ilvl="0" w:tplc="4A9E1FF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F2072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36A86C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EE32E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F41DE6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94AD9E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866BBA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89292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5AEEBC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76409"/>
    <w:multiLevelType w:val="hybridMultilevel"/>
    <w:tmpl w:val="CDD639D2"/>
    <w:lvl w:ilvl="0" w:tplc="7A06D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AEBB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887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E45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DC9E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5281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4EF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DC6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8A33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F9226A"/>
    <w:multiLevelType w:val="multilevel"/>
    <w:tmpl w:val="CAF47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72343"/>
    <w:multiLevelType w:val="hybridMultilevel"/>
    <w:tmpl w:val="FF1CA310"/>
    <w:lvl w:ilvl="0" w:tplc="05D03A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E82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4208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BEE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7ED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CC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0D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BEF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ACC8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D09218D"/>
    <w:multiLevelType w:val="hybridMultilevel"/>
    <w:tmpl w:val="B0BC8A94"/>
    <w:lvl w:ilvl="0" w:tplc="B9BE65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C0CE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165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87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823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308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248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901D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624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DC624C"/>
    <w:multiLevelType w:val="hybridMultilevel"/>
    <w:tmpl w:val="7DA81942"/>
    <w:lvl w:ilvl="0" w:tplc="763C7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E22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AC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E0C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FED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7C9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41C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0C2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49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8777B3"/>
    <w:multiLevelType w:val="multilevel"/>
    <w:tmpl w:val="E19E1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C532FA"/>
    <w:multiLevelType w:val="multilevel"/>
    <w:tmpl w:val="D4DC9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046935"/>
    <w:multiLevelType w:val="hybridMultilevel"/>
    <w:tmpl w:val="DE3643A6"/>
    <w:lvl w:ilvl="0" w:tplc="B7A60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287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980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843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46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FE5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CD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2E7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2607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9143047"/>
    <w:multiLevelType w:val="hybridMultilevel"/>
    <w:tmpl w:val="C43CDF3C"/>
    <w:lvl w:ilvl="0" w:tplc="AB068B9A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864256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58AF26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2DC5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8A3BB8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7E926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1C0F9A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D280E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74085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4E6B8B"/>
    <w:multiLevelType w:val="hybridMultilevel"/>
    <w:tmpl w:val="2760036C"/>
    <w:lvl w:ilvl="0" w:tplc="C4B60A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C3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10F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12E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4CAE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2E70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22C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FB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9AC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B671525"/>
    <w:multiLevelType w:val="hybridMultilevel"/>
    <w:tmpl w:val="B2422EE8"/>
    <w:lvl w:ilvl="0" w:tplc="C0F03880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BC12CE"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4A793C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DC9AE6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847FEA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D27622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A8F6CA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146FE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A47CE6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81DDA"/>
    <w:multiLevelType w:val="hybridMultilevel"/>
    <w:tmpl w:val="9C8AD19C"/>
    <w:lvl w:ilvl="0" w:tplc="CEF40B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3F7F18"/>
    <w:multiLevelType w:val="hybridMultilevel"/>
    <w:tmpl w:val="8AA08A8A"/>
    <w:lvl w:ilvl="0" w:tplc="671C232A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CB2ABA"/>
    <w:multiLevelType w:val="hybridMultilevel"/>
    <w:tmpl w:val="BD2A9AB6"/>
    <w:lvl w:ilvl="0" w:tplc="AA389D9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869F4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32626C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B61A0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AC4A0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E6AA14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E87D12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A0562E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6E191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F803D4"/>
    <w:multiLevelType w:val="hybridMultilevel"/>
    <w:tmpl w:val="36CCC074"/>
    <w:lvl w:ilvl="0" w:tplc="ACA6F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D60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7CF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A659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21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EC7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C27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E0B0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6B3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2061AAD"/>
    <w:multiLevelType w:val="hybridMultilevel"/>
    <w:tmpl w:val="245C667E"/>
    <w:lvl w:ilvl="0" w:tplc="6F7C456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860D7C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AC5EA2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6238D6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C0CE36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E20720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B2B688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1A73C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2C1432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91437"/>
    <w:multiLevelType w:val="hybridMultilevel"/>
    <w:tmpl w:val="771264FE"/>
    <w:lvl w:ilvl="0" w:tplc="0194E4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E413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F8C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68F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84D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6A1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48F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6AE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72B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9882EAD"/>
    <w:multiLevelType w:val="hybridMultilevel"/>
    <w:tmpl w:val="B9183E6C"/>
    <w:lvl w:ilvl="0" w:tplc="388A777E">
      <w:start w:val="9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547CD8"/>
    <w:multiLevelType w:val="multilevel"/>
    <w:tmpl w:val="747C1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334F8A"/>
    <w:multiLevelType w:val="hybridMultilevel"/>
    <w:tmpl w:val="68B454C8"/>
    <w:lvl w:ilvl="0" w:tplc="D38E8F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F8C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182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8E7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87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3046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B23B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C8D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341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47614415">
    <w:abstractNumId w:val="10"/>
  </w:num>
  <w:num w:numId="2" w16cid:durableId="2068261481">
    <w:abstractNumId w:val="0"/>
  </w:num>
  <w:num w:numId="3" w16cid:durableId="1714191690">
    <w:abstractNumId w:val="3"/>
  </w:num>
  <w:num w:numId="4" w16cid:durableId="1057627745">
    <w:abstractNumId w:val="14"/>
  </w:num>
  <w:num w:numId="5" w16cid:durableId="1505632826">
    <w:abstractNumId w:val="17"/>
  </w:num>
  <w:num w:numId="6" w16cid:durableId="1872257753">
    <w:abstractNumId w:val="9"/>
  </w:num>
  <w:num w:numId="7" w16cid:durableId="271404277">
    <w:abstractNumId w:val="8"/>
  </w:num>
  <w:num w:numId="8" w16cid:durableId="974523814">
    <w:abstractNumId w:val="20"/>
  </w:num>
  <w:num w:numId="9" w16cid:durableId="347562412">
    <w:abstractNumId w:val="5"/>
  </w:num>
  <w:num w:numId="10" w16cid:durableId="1774669589">
    <w:abstractNumId w:val="1"/>
  </w:num>
  <w:num w:numId="11" w16cid:durableId="1956011261">
    <w:abstractNumId w:val="15"/>
  </w:num>
  <w:num w:numId="12" w16cid:durableId="437602409">
    <w:abstractNumId w:val="16"/>
  </w:num>
  <w:num w:numId="13" w16cid:durableId="306059046">
    <w:abstractNumId w:val="4"/>
  </w:num>
  <w:num w:numId="14" w16cid:durableId="1279139297">
    <w:abstractNumId w:val="11"/>
  </w:num>
  <w:num w:numId="15" w16cid:durableId="934216252">
    <w:abstractNumId w:val="12"/>
  </w:num>
  <w:num w:numId="16" w16cid:durableId="1865317942">
    <w:abstractNumId w:val="18"/>
  </w:num>
  <w:num w:numId="17" w16cid:durableId="930045367">
    <w:abstractNumId w:val="13"/>
  </w:num>
  <w:num w:numId="18" w16cid:durableId="1141583281">
    <w:abstractNumId w:val="6"/>
  </w:num>
  <w:num w:numId="19" w16cid:durableId="165101142">
    <w:abstractNumId w:val="2"/>
  </w:num>
  <w:num w:numId="20" w16cid:durableId="564529454">
    <w:abstractNumId w:val="19"/>
  </w:num>
  <w:num w:numId="21" w16cid:durableId="18921863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2CB"/>
    <w:rsid w:val="000222AE"/>
    <w:rsid w:val="000254E3"/>
    <w:rsid w:val="000328DB"/>
    <w:rsid w:val="00037499"/>
    <w:rsid w:val="000437A0"/>
    <w:rsid w:val="00053758"/>
    <w:rsid w:val="00064973"/>
    <w:rsid w:val="00071CC7"/>
    <w:rsid w:val="000759C5"/>
    <w:rsid w:val="0009326D"/>
    <w:rsid w:val="00096B99"/>
    <w:rsid w:val="000C51DF"/>
    <w:rsid w:val="000E74BD"/>
    <w:rsid w:val="001064F4"/>
    <w:rsid w:val="00110403"/>
    <w:rsid w:val="0011610F"/>
    <w:rsid w:val="001302D2"/>
    <w:rsid w:val="00163B36"/>
    <w:rsid w:val="00166B74"/>
    <w:rsid w:val="001677B0"/>
    <w:rsid w:val="001727FC"/>
    <w:rsid w:val="0018414F"/>
    <w:rsid w:val="001A23AE"/>
    <w:rsid w:val="001B1EEE"/>
    <w:rsid w:val="002049A2"/>
    <w:rsid w:val="00206FCF"/>
    <w:rsid w:val="002127CF"/>
    <w:rsid w:val="002200D5"/>
    <w:rsid w:val="002207CA"/>
    <w:rsid w:val="00235D12"/>
    <w:rsid w:val="00237533"/>
    <w:rsid w:val="00241231"/>
    <w:rsid w:val="00254082"/>
    <w:rsid w:val="002861B8"/>
    <w:rsid w:val="00292472"/>
    <w:rsid w:val="00295D90"/>
    <w:rsid w:val="002A1418"/>
    <w:rsid w:val="002B556D"/>
    <w:rsid w:val="002E2222"/>
    <w:rsid w:val="002F1CDA"/>
    <w:rsid w:val="002F7021"/>
    <w:rsid w:val="003002CC"/>
    <w:rsid w:val="0031110A"/>
    <w:rsid w:val="003506C5"/>
    <w:rsid w:val="003562CB"/>
    <w:rsid w:val="003707B8"/>
    <w:rsid w:val="00377B58"/>
    <w:rsid w:val="0038047A"/>
    <w:rsid w:val="00391F34"/>
    <w:rsid w:val="003A4731"/>
    <w:rsid w:val="003D30C2"/>
    <w:rsid w:val="003D38E3"/>
    <w:rsid w:val="003D522B"/>
    <w:rsid w:val="004228B9"/>
    <w:rsid w:val="00423D81"/>
    <w:rsid w:val="004420C7"/>
    <w:rsid w:val="00444438"/>
    <w:rsid w:val="00445393"/>
    <w:rsid w:val="00451E16"/>
    <w:rsid w:val="00465B3E"/>
    <w:rsid w:val="004717DF"/>
    <w:rsid w:val="00497BFF"/>
    <w:rsid w:val="004C1BEB"/>
    <w:rsid w:val="004C233D"/>
    <w:rsid w:val="004F45DC"/>
    <w:rsid w:val="00501A74"/>
    <w:rsid w:val="00510CA4"/>
    <w:rsid w:val="00521EB5"/>
    <w:rsid w:val="00523874"/>
    <w:rsid w:val="0052719C"/>
    <w:rsid w:val="005324DB"/>
    <w:rsid w:val="005336ED"/>
    <w:rsid w:val="005545C4"/>
    <w:rsid w:val="00563D60"/>
    <w:rsid w:val="00566007"/>
    <w:rsid w:val="00566698"/>
    <w:rsid w:val="00571314"/>
    <w:rsid w:val="00586750"/>
    <w:rsid w:val="00587739"/>
    <w:rsid w:val="005A4394"/>
    <w:rsid w:val="005A4667"/>
    <w:rsid w:val="005B0B34"/>
    <w:rsid w:val="005C3B92"/>
    <w:rsid w:val="005C452E"/>
    <w:rsid w:val="005D1F8F"/>
    <w:rsid w:val="005D41E2"/>
    <w:rsid w:val="005E4A8A"/>
    <w:rsid w:val="005E6873"/>
    <w:rsid w:val="005F279B"/>
    <w:rsid w:val="00603180"/>
    <w:rsid w:val="0060507B"/>
    <w:rsid w:val="0062573E"/>
    <w:rsid w:val="00633B76"/>
    <w:rsid w:val="00641395"/>
    <w:rsid w:val="00647EB3"/>
    <w:rsid w:val="00653F47"/>
    <w:rsid w:val="0065794C"/>
    <w:rsid w:val="00667690"/>
    <w:rsid w:val="00671B0E"/>
    <w:rsid w:val="00695968"/>
    <w:rsid w:val="006A651D"/>
    <w:rsid w:val="006A6EDD"/>
    <w:rsid w:val="006F5E70"/>
    <w:rsid w:val="006F7271"/>
    <w:rsid w:val="00702ECC"/>
    <w:rsid w:val="00704BA1"/>
    <w:rsid w:val="0071550C"/>
    <w:rsid w:val="0071656A"/>
    <w:rsid w:val="007179FE"/>
    <w:rsid w:val="0072047D"/>
    <w:rsid w:val="00725D5F"/>
    <w:rsid w:val="00743A69"/>
    <w:rsid w:val="0074554A"/>
    <w:rsid w:val="007703A6"/>
    <w:rsid w:val="0079390F"/>
    <w:rsid w:val="007A5272"/>
    <w:rsid w:val="007A5AD0"/>
    <w:rsid w:val="007A5D30"/>
    <w:rsid w:val="007B1CD7"/>
    <w:rsid w:val="007C3079"/>
    <w:rsid w:val="007F07FA"/>
    <w:rsid w:val="007F4BAB"/>
    <w:rsid w:val="00813194"/>
    <w:rsid w:val="00836FF4"/>
    <w:rsid w:val="00841814"/>
    <w:rsid w:val="0084461A"/>
    <w:rsid w:val="00853AA4"/>
    <w:rsid w:val="0086647F"/>
    <w:rsid w:val="00870585"/>
    <w:rsid w:val="008936E7"/>
    <w:rsid w:val="008937F1"/>
    <w:rsid w:val="008A7467"/>
    <w:rsid w:val="009029B3"/>
    <w:rsid w:val="0090446B"/>
    <w:rsid w:val="00923900"/>
    <w:rsid w:val="00942089"/>
    <w:rsid w:val="00951C46"/>
    <w:rsid w:val="00961B52"/>
    <w:rsid w:val="009645E1"/>
    <w:rsid w:val="00971108"/>
    <w:rsid w:val="009727D8"/>
    <w:rsid w:val="00973641"/>
    <w:rsid w:val="00981759"/>
    <w:rsid w:val="00982698"/>
    <w:rsid w:val="009A355B"/>
    <w:rsid w:val="009A386D"/>
    <w:rsid w:val="009B5611"/>
    <w:rsid w:val="009C55AE"/>
    <w:rsid w:val="009D4508"/>
    <w:rsid w:val="009E09DA"/>
    <w:rsid w:val="009E2319"/>
    <w:rsid w:val="009E390B"/>
    <w:rsid w:val="009E65BC"/>
    <w:rsid w:val="00A00DED"/>
    <w:rsid w:val="00A03F65"/>
    <w:rsid w:val="00A2352A"/>
    <w:rsid w:val="00A238A5"/>
    <w:rsid w:val="00A43544"/>
    <w:rsid w:val="00A51A9C"/>
    <w:rsid w:val="00A631B3"/>
    <w:rsid w:val="00A6415E"/>
    <w:rsid w:val="00A708FE"/>
    <w:rsid w:val="00A73E47"/>
    <w:rsid w:val="00A927B5"/>
    <w:rsid w:val="00A95AA2"/>
    <w:rsid w:val="00A97914"/>
    <w:rsid w:val="00AC76BA"/>
    <w:rsid w:val="00AE75F9"/>
    <w:rsid w:val="00AF1675"/>
    <w:rsid w:val="00B11488"/>
    <w:rsid w:val="00B24CCE"/>
    <w:rsid w:val="00B316D4"/>
    <w:rsid w:val="00B45047"/>
    <w:rsid w:val="00B5287B"/>
    <w:rsid w:val="00B52FA6"/>
    <w:rsid w:val="00B6255A"/>
    <w:rsid w:val="00B646BE"/>
    <w:rsid w:val="00B6750A"/>
    <w:rsid w:val="00B70022"/>
    <w:rsid w:val="00B72BE0"/>
    <w:rsid w:val="00B91C41"/>
    <w:rsid w:val="00BA1ADA"/>
    <w:rsid w:val="00BB312F"/>
    <w:rsid w:val="00BB4389"/>
    <w:rsid w:val="00BB457B"/>
    <w:rsid w:val="00BD2EAA"/>
    <w:rsid w:val="00BE0CBB"/>
    <w:rsid w:val="00BF0AF6"/>
    <w:rsid w:val="00C17CCF"/>
    <w:rsid w:val="00C41C64"/>
    <w:rsid w:val="00C635A3"/>
    <w:rsid w:val="00C63630"/>
    <w:rsid w:val="00C8099C"/>
    <w:rsid w:val="00C91363"/>
    <w:rsid w:val="00C925C2"/>
    <w:rsid w:val="00C96117"/>
    <w:rsid w:val="00CA0ABE"/>
    <w:rsid w:val="00CA15AB"/>
    <w:rsid w:val="00CB5FDE"/>
    <w:rsid w:val="00CC54E7"/>
    <w:rsid w:val="00CD1F6F"/>
    <w:rsid w:val="00CD2259"/>
    <w:rsid w:val="00CE3A5D"/>
    <w:rsid w:val="00D015CA"/>
    <w:rsid w:val="00D403C4"/>
    <w:rsid w:val="00D44D41"/>
    <w:rsid w:val="00D532B6"/>
    <w:rsid w:val="00D61527"/>
    <w:rsid w:val="00D6736F"/>
    <w:rsid w:val="00D73C00"/>
    <w:rsid w:val="00D8161E"/>
    <w:rsid w:val="00D87DC5"/>
    <w:rsid w:val="00DB3517"/>
    <w:rsid w:val="00DE3A75"/>
    <w:rsid w:val="00E147F3"/>
    <w:rsid w:val="00E167CB"/>
    <w:rsid w:val="00E21285"/>
    <w:rsid w:val="00E50BAB"/>
    <w:rsid w:val="00E575E1"/>
    <w:rsid w:val="00E6300D"/>
    <w:rsid w:val="00E8464D"/>
    <w:rsid w:val="00E92E45"/>
    <w:rsid w:val="00EA0847"/>
    <w:rsid w:val="00EA0D24"/>
    <w:rsid w:val="00EC0643"/>
    <w:rsid w:val="00EC4B3D"/>
    <w:rsid w:val="00EE6E13"/>
    <w:rsid w:val="00F2221A"/>
    <w:rsid w:val="00F2398B"/>
    <w:rsid w:val="00F408E7"/>
    <w:rsid w:val="00F47C68"/>
    <w:rsid w:val="00F607B7"/>
    <w:rsid w:val="00F854D1"/>
    <w:rsid w:val="00F91375"/>
    <w:rsid w:val="00FA332D"/>
    <w:rsid w:val="00FA3847"/>
    <w:rsid w:val="00FB7E9B"/>
    <w:rsid w:val="00FD4D0D"/>
    <w:rsid w:val="00FE2440"/>
    <w:rsid w:val="00FE5AAE"/>
    <w:rsid w:val="00FE6492"/>
    <w:rsid w:val="00FE7E61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930D2"/>
  <w15:docId w15:val="{EC9CDD0E-EAF1-46B2-B56B-B180B06B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8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3562CB"/>
  </w:style>
  <w:style w:type="character" w:styleId="lev">
    <w:name w:val="Strong"/>
    <w:basedOn w:val="Policepardfaut"/>
    <w:uiPriority w:val="22"/>
    <w:qFormat/>
    <w:rsid w:val="003562CB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D015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015C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15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67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675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7C3079"/>
    <w:pPr>
      <w:ind w:left="720"/>
      <w:contextualSpacing/>
    </w:pPr>
  </w:style>
  <w:style w:type="table" w:styleId="Grilledutableau">
    <w:name w:val="Table Grid"/>
    <w:basedOn w:val="TableauNormal"/>
    <w:uiPriority w:val="39"/>
    <w:rsid w:val="00295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-Accentuation11">
    <w:name w:val="Tableau Grille 1 Clair - Accentuation 11"/>
    <w:basedOn w:val="TableauNormal"/>
    <w:uiPriority w:val="46"/>
    <w:rsid w:val="00295D9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A527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5272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D87DC5"/>
    <w:pPr>
      <w:tabs>
        <w:tab w:val="left" w:pos="384"/>
      </w:tabs>
      <w:spacing w:after="240"/>
      <w:ind w:left="384" w:hanging="384"/>
    </w:pPr>
  </w:style>
  <w:style w:type="table" w:customStyle="1" w:styleId="TableauGrille5Fonc-Accentuation51">
    <w:name w:val="Tableau Grille 5 Foncé - Accentuation 51"/>
    <w:basedOn w:val="TableauNormal"/>
    <w:uiPriority w:val="50"/>
    <w:rsid w:val="008937F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Lienhypertexte">
    <w:name w:val="Hyperlink"/>
    <w:basedOn w:val="Policepardfaut"/>
    <w:uiPriority w:val="99"/>
    <w:unhideWhenUsed/>
    <w:rsid w:val="00166B7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8175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Accentuation">
    <w:name w:val="Emphasis"/>
    <w:basedOn w:val="Policepardfaut"/>
    <w:uiPriority w:val="20"/>
    <w:qFormat/>
    <w:rsid w:val="00981759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92E45"/>
    <w:rPr>
      <w:color w:val="605E5C"/>
      <w:shd w:val="clear" w:color="auto" w:fill="E1DFDD"/>
    </w:rPr>
  </w:style>
  <w:style w:type="paragraph" w:customStyle="1" w:styleId="p1">
    <w:name w:val="p1"/>
    <w:basedOn w:val="Normal"/>
    <w:rsid w:val="00E92E45"/>
    <w:rPr>
      <w:rFonts w:ascii="Helvetica" w:eastAsia="Times New Roman" w:hAnsi="Helvetica" w:cs="Times New Roman"/>
      <w:color w:val="000000"/>
      <w:kern w:val="0"/>
      <w:sz w:val="11"/>
      <w:szCs w:val="11"/>
      <w:lang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9029B3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254E3"/>
  </w:style>
  <w:style w:type="paragraph" w:styleId="En-tte">
    <w:name w:val="header"/>
    <w:basedOn w:val="Normal"/>
    <w:link w:val="En-tteCar"/>
    <w:uiPriority w:val="99"/>
    <w:unhideWhenUsed/>
    <w:rsid w:val="00497BF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97BFF"/>
  </w:style>
  <w:style w:type="paragraph" w:styleId="Pieddepage">
    <w:name w:val="footer"/>
    <w:basedOn w:val="Normal"/>
    <w:link w:val="PieddepageCar"/>
    <w:uiPriority w:val="99"/>
    <w:unhideWhenUsed/>
    <w:rsid w:val="00497BF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97BFF"/>
  </w:style>
  <w:style w:type="paragraph" w:styleId="Rvision">
    <w:name w:val="Revision"/>
    <w:hidden/>
    <w:uiPriority w:val="99"/>
    <w:semiHidden/>
    <w:rsid w:val="00F91375"/>
  </w:style>
  <w:style w:type="paragraph" w:styleId="Corpsdetexte">
    <w:name w:val="Body Text"/>
    <w:basedOn w:val="Normal"/>
    <w:link w:val="CorpsdetexteCar"/>
    <w:uiPriority w:val="99"/>
    <w:semiHidden/>
    <w:unhideWhenUsed/>
    <w:rsid w:val="00F9137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91375"/>
  </w:style>
  <w:style w:type="paragraph" w:styleId="Sansinterligne">
    <w:name w:val="No Spacing"/>
    <w:uiPriority w:val="1"/>
    <w:qFormat/>
    <w:rsid w:val="00235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59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11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5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79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5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161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4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35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24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59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4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0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9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76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2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90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422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2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20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2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93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02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6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0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1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16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71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63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36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69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163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84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182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5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06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0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66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33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07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4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2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34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67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6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192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1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0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22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8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681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33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38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3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50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383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1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52E23-5B0C-4065-B7E4-52057CA56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212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ncent CARPENTIER</cp:lastModifiedBy>
  <cp:revision>31</cp:revision>
  <cp:lastPrinted>2025-01-02T15:15:00Z</cp:lastPrinted>
  <dcterms:created xsi:type="dcterms:W3CDTF">2025-01-03T09:48:00Z</dcterms:created>
  <dcterms:modified xsi:type="dcterms:W3CDTF">2025-01-0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eQW9SJXN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